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FAB" w:rsidRPr="003C427C" w:rsidRDefault="00317FAB" w:rsidP="00317FAB">
      <w:p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317FAB">
        <w:rPr>
          <w:rFonts w:asciiTheme="majorBidi" w:hAnsiTheme="majorBidi" w:cstheme="majorBidi"/>
          <w:i/>
          <w:color w:val="000000"/>
          <w:sz w:val="24"/>
          <w:szCs w:val="24"/>
          <w:lang w:val="en-US"/>
        </w:rPr>
        <w:t>Retrosp</w:t>
      </w:r>
      <w:r w:rsidRPr="003C427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ectively performed Gross Motor Function Classification System (GMFCS)-assessments using other Cerebral Palsy </w:t>
      </w:r>
      <w:proofErr w:type="spellStart"/>
      <w:r w:rsidRPr="003C427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ollow-UP</w:t>
      </w:r>
      <w:proofErr w:type="spellEnd"/>
      <w:r w:rsidRPr="003C427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registry (CPUP) data of gross motor function </w:t>
      </w:r>
    </w:p>
    <w:p w:rsidR="00317FAB" w:rsidRPr="003C427C" w:rsidRDefault="00317FAB" w:rsidP="00317FAB">
      <w:pPr>
        <w:rPr>
          <w:rFonts w:ascii="Times New Roman" w:hAnsi="Times New Roman" w:cs="Times New Roman"/>
          <w:lang w:val="en-US"/>
        </w:rPr>
      </w:pPr>
      <w:bookmarkStart w:id="0" w:name="_Hlk37763639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CPUP registry variables describing gross motor activities in daily life were used to test retrospective classification of GMFCS levels (</w:t>
      </w:r>
      <w:proofErr w:type="spellStart"/>
      <w:r w:rsidR="00074068"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Palisano</w:t>
      </w:r>
      <w:proofErr w:type="spellEnd"/>
      <w:r w:rsidR="00074068"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 2008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). All children with bilateral spastic CP (BSCP) born 1991-2002, who had a GMFCS recorded by the child´s physiotherapist were included (n=126).</w:t>
      </w:r>
      <w:bookmarkEnd w:id="0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uthor LW prepared a file from the first CPUP assessment after the child´s fourth birthday or the last before SDR. Median age at assessment was 4.25 years (</w:t>
      </w:r>
      <w:proofErr w:type="spellStart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interdecile</w:t>
      </w:r>
      <w:proofErr w:type="spellEnd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ange 4.00-4.99 years, interquartile range 4.08-4.50, and total range 2.67-10.0 years). All names, personal identification numbers, and reported GMFCS levels were removed. No variables other than the descriptions of different gross motor activities and “Wilsons gait scale” (referred to in 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UZWRyb2ZmPC9BdXRob3I+PFllYXI+MjAxNTwvWWVhcj48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</w:fldData>
        </w:fldCha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UZWRyb2ZmPC9BdXRob3I+PFllYXI+MjAxNTwvWWVhcj48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</w:fldData>
        </w:fldCha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074068" w:rsidRPr="003C427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Tedroff et al. 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074068"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2015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were included. Author ALJ classified GMFCS level according to the original GMFCS manual 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Palisano&lt;/Author&gt;&lt;Year&gt;2000&lt;/Year&gt;&lt;RecNum&gt;346&lt;/RecNum&gt;&lt;DisplayText&gt;(43)&lt;/DisplayText&gt;&lt;record&gt;&lt;rec-number&gt;346&lt;/rec-number&gt;&lt;foreign-keys&gt;&lt;key app="EN" db-id="rwwr5wfazedrrneddx4559pozvt5vepd2v0r" timestamp="1547549487"&gt;346&lt;/key&gt;&lt;/foreign-keys&gt;&lt;ref-type name="Journal Article"&gt;17&lt;/ref-type&gt;&lt;contributors&gt;&lt;authors&gt;&lt;author&gt;Palisano, R. J.&lt;/author&gt;&lt;author&gt;Hanna, S. E.&lt;/author&gt;&lt;author&gt;Rosenbaum, P. L.&lt;/author&gt;&lt;author&gt;Russell, D. J.&lt;/author&gt;&lt;author&gt;Walter, S. D.&lt;/author&gt;&lt;author&gt;Wood, E. P.&lt;/author&gt;&lt;author&gt;Raina, P. S.&lt;/author&gt;&lt;author&gt;Galuppi, B. E.&lt;/author&gt;&lt;/authors&gt;&lt;/contributors&gt;&lt;auth-address&gt;Department of Rehabilitation Sciences, MCP Hahnemann University, Mail Stop 502, 245 N 15th St, Philadelphia, PA 19102-1192, USA. robert.j.palisano@drexel.edu&lt;/auth-address&gt;&lt;titles&gt;&lt;title&gt;Validation of a model of gross motor function for children with cerebral palsy&lt;/title&gt;&lt;secondary-title&gt;Phys Ther&lt;/secondary-title&gt;&lt;/titles&gt;&lt;periodical&gt;&lt;full-title&gt;Phys Ther&lt;/full-title&gt;&lt;/periodical&gt;&lt;pages&gt;974-85&lt;/pages&gt;&lt;volume&gt;80&lt;/volume&gt;&lt;number&gt;10&lt;/number&gt;&lt;keywords&gt;&lt;keyword&gt;*Activities of Daily Living&lt;/keyword&gt;&lt;keyword&gt;Cerebral Palsy/*classification/*physiopathology&lt;/keyword&gt;&lt;keyword&gt;Child&lt;/keyword&gt;&lt;keyword&gt;*Child Development&lt;/keyword&gt;&lt;keyword&gt;Child, Preschool&lt;/keyword&gt;&lt;keyword&gt;Female&lt;/keyword&gt;&lt;keyword&gt;Humans&lt;/keyword&gt;&lt;keyword&gt;Infant&lt;/keyword&gt;&lt;keyword&gt;Longitudinal Studies&lt;/keyword&gt;&lt;keyword&gt;Male&lt;/keyword&gt;&lt;keyword&gt;*Motor Skills&lt;/keyword&gt;&lt;keyword&gt;Prospective Studies&lt;/keyword&gt;&lt;keyword&gt;Reproducibility of Results&lt;/keyword&gt;&lt;keyword&gt;*Severity of Illness Index&lt;/keyword&gt;&lt;/keywords&gt;&lt;dates&gt;&lt;year&gt;2000&lt;/year&gt;&lt;pub-dates&gt;&lt;date&gt;Oct&lt;/date&gt;&lt;/pub-dates&gt;&lt;/dates&gt;&lt;isbn&gt;0031-9023 (Print)&amp;#xD;0031-9023 (Linking)&lt;/isbn&gt;&lt;accession-num&gt;11002433&lt;/accession-num&gt;&lt;urls&gt;&lt;related-urls&gt;&lt;url&gt;https://www.ncbi.nlm.nih.gov/pubmed/11002433&lt;/url&gt;&lt;/related-urls&gt;&lt;/urls&gt;&lt;/record&gt;&lt;/Cite&gt;&lt;/EndNote&gt;</w:instrTex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074068" w:rsidRPr="003C427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Palisano et al. 1997</w:t>
      </w:r>
      <w:r w:rsidRPr="003C427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)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these de-identified data on motor function in the </w:t>
      </w:r>
      <w:proofErr w:type="spellStart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ised</w:t>
      </w:r>
      <w:proofErr w:type="spellEnd"/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PUP form 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BbHJpa3Nzb24tU2NobWlkdDwvQXV0aG9yPjxZZWFyPjIw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</w:fldData>
        </w:fldCha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BbHJpa3Nzb24tU2NobWlkdDwvQXV0aG9yPjxZZWFyPjIw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</w:fldData>
        </w:fldCha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074068" w:rsidRPr="003C427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http://cpup.se/sjukgymnastik-barn/</w:t>
      </w:r>
      <w:r w:rsidRPr="003C427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)</w:t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317FAB" w:rsidRPr="003C427C" w:rsidRDefault="00317FAB" w:rsidP="00317FAB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To check the reliability of these retrospectively assessed GMFCS levels from other data in the CPUP reports, a kappa agreement test was performed with GMFCS classified by the child’s local physiotherapist at assessment of the same children/reports. The agreement was κ=0.732 (p-value &lt;0.001), and retrospective assessment based on other CPUP variables made by ALJ was considered as useful in the further analysis.</w:t>
      </w:r>
    </w:p>
    <w:p w:rsidR="00317FAB" w:rsidRPr="003C427C" w:rsidRDefault="00317FAB" w:rsidP="00317FAB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C427C"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 Appendix. Retrospectively assessed GMFCS levels by researcher using CPUP data, compared to assessment by local physiotherapist</w:t>
      </w:r>
    </w:p>
    <w:tbl>
      <w:tblPr>
        <w:tblStyle w:val="Ljusskuggning"/>
        <w:tblW w:w="0" w:type="auto"/>
        <w:tblLook w:val="06A0" w:firstRow="1" w:lastRow="0" w:firstColumn="1" w:lastColumn="0" w:noHBand="1" w:noVBand="1"/>
      </w:tblPr>
      <w:tblGrid>
        <w:gridCol w:w="1560"/>
        <w:gridCol w:w="1273"/>
        <w:gridCol w:w="1275"/>
        <w:gridCol w:w="1417"/>
        <w:gridCol w:w="1416"/>
        <w:gridCol w:w="1402"/>
        <w:gridCol w:w="723"/>
      </w:tblGrid>
      <w:tr w:rsidR="00317FAB" w:rsidRPr="000868E4" w:rsidTr="007D6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317FAB" w:rsidRPr="003C427C" w:rsidRDefault="00317FAB" w:rsidP="007D6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assessment based on CPUP variables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assessment</w:t>
            </w:r>
          </w:p>
        </w:tc>
        <w:tc>
          <w:tcPr>
            <w:tcW w:w="1274" w:type="dxa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FCS I</w:t>
            </w:r>
          </w:p>
        </w:tc>
        <w:tc>
          <w:tcPr>
            <w:tcW w:w="1276" w:type="dxa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FCS II</w:t>
            </w:r>
          </w:p>
        </w:tc>
        <w:tc>
          <w:tcPr>
            <w:tcW w:w="1418" w:type="dxa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FCS III</w:t>
            </w:r>
          </w:p>
        </w:tc>
        <w:tc>
          <w:tcPr>
            <w:tcW w:w="1417" w:type="dxa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FCS IV</w:t>
            </w:r>
          </w:p>
        </w:tc>
        <w:tc>
          <w:tcPr>
            <w:tcW w:w="1403" w:type="dxa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MFCS V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FCS I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FCS II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FCS III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FCS IV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FCS V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317FAB" w:rsidRPr="003C427C" w:rsidTr="007D6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7FAB" w:rsidRPr="003C427C" w:rsidRDefault="00317FAB" w:rsidP="007D6D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317FAB" w:rsidRPr="003C427C" w:rsidRDefault="00317FAB" w:rsidP="007D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</w:tr>
    </w:tbl>
    <w:p w:rsidR="00317FAB" w:rsidRPr="003C427C" w:rsidRDefault="00317FAB" w:rsidP="00317F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427C">
        <w:rPr>
          <w:rFonts w:ascii="Times New Roman" w:hAnsi="Times New Roman" w:cs="Times New Roman"/>
          <w:sz w:val="24"/>
          <w:szCs w:val="24"/>
          <w:lang w:val="en-US"/>
        </w:rPr>
        <w:t xml:space="preserve">Legend: GMFCS: Gross Motor Function Classification System, CPUP: the Swedish national secondary prevention follow-up program in cerebral palsy. </w:t>
      </w:r>
    </w:p>
    <w:p w:rsidR="00DE2757" w:rsidRPr="003C427C" w:rsidRDefault="00074068">
      <w:pPr>
        <w:rPr>
          <w:rFonts w:ascii="Times New Roman" w:hAnsi="Times New Roman" w:cs="Times New Roman"/>
          <w:b/>
          <w:lang w:val="en-GB"/>
        </w:rPr>
      </w:pPr>
      <w:r w:rsidRPr="003C427C">
        <w:rPr>
          <w:rFonts w:ascii="Times New Roman" w:hAnsi="Times New Roman" w:cs="Times New Roman"/>
          <w:b/>
          <w:lang w:val="en-GB"/>
        </w:rPr>
        <w:t>References:</w:t>
      </w:r>
    </w:p>
    <w:p w:rsidR="00074068" w:rsidRPr="003C427C" w:rsidRDefault="00074068">
      <w:pPr>
        <w:rPr>
          <w:rFonts w:ascii="Times New Roman" w:hAnsi="Times New Roman" w:cs="Times New Roman"/>
          <w:lang w:val="en-GB"/>
        </w:rPr>
      </w:pPr>
      <w:r w:rsidRPr="003C427C">
        <w:rPr>
          <w:rFonts w:ascii="Times New Roman" w:hAnsi="Times New Roman" w:cs="Times New Roman"/>
          <w:lang w:val="en-GB"/>
        </w:rPr>
        <w:t xml:space="preserve">Rosenbaum PL, </w:t>
      </w:r>
      <w:proofErr w:type="spellStart"/>
      <w:r w:rsidRPr="003C427C">
        <w:rPr>
          <w:rFonts w:ascii="Times New Roman" w:hAnsi="Times New Roman" w:cs="Times New Roman"/>
          <w:lang w:val="en-GB"/>
        </w:rPr>
        <w:t>Palisano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RJ, Bartlett DJ, </w:t>
      </w:r>
      <w:proofErr w:type="spellStart"/>
      <w:r w:rsidRPr="003C427C">
        <w:rPr>
          <w:rFonts w:ascii="Times New Roman" w:hAnsi="Times New Roman" w:cs="Times New Roman"/>
          <w:lang w:val="en-GB"/>
        </w:rPr>
        <w:t>Galuppi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BE, Russell DJ. Development of the Gross Motor Function Classification System for cerebral </w:t>
      </w:r>
      <w:proofErr w:type="spellStart"/>
      <w:r w:rsidRPr="003C427C">
        <w:rPr>
          <w:rFonts w:ascii="Times New Roman" w:hAnsi="Times New Roman" w:cs="Times New Roman"/>
          <w:lang w:val="en-GB"/>
        </w:rPr>
        <w:t>Palst</w:t>
      </w:r>
      <w:proofErr w:type="spellEnd"/>
      <w:r w:rsidRPr="003C427C">
        <w:rPr>
          <w:rFonts w:ascii="Times New Roman" w:hAnsi="Times New Roman" w:cs="Times New Roman"/>
          <w:lang w:val="en-GB"/>
        </w:rPr>
        <w:t>. Dev Med Child Neurol. 2008: 50(4):249-53.</w:t>
      </w:r>
    </w:p>
    <w:p w:rsidR="00074068" w:rsidRPr="003C427C" w:rsidRDefault="00074068">
      <w:pPr>
        <w:rPr>
          <w:rFonts w:ascii="Times New Roman" w:hAnsi="Times New Roman" w:cs="Times New Roman"/>
          <w:lang w:val="en-GB"/>
        </w:rPr>
      </w:pPr>
      <w:proofErr w:type="spellStart"/>
      <w:r w:rsidRPr="003C427C">
        <w:rPr>
          <w:rFonts w:ascii="Times New Roman" w:hAnsi="Times New Roman" w:cs="Times New Roman"/>
          <w:lang w:val="en-GB"/>
        </w:rPr>
        <w:lastRenderedPageBreak/>
        <w:t>Tedroff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</w:t>
      </w:r>
      <w:r w:rsidR="000868E4">
        <w:rPr>
          <w:rFonts w:ascii="Times New Roman" w:hAnsi="Times New Roman" w:cs="Times New Roman"/>
          <w:lang w:val="en-GB"/>
        </w:rPr>
        <w:t xml:space="preserve">K, Lowing K, </w:t>
      </w:r>
      <w:proofErr w:type="spellStart"/>
      <w:r w:rsidR="000868E4">
        <w:rPr>
          <w:rFonts w:ascii="Times New Roman" w:hAnsi="Times New Roman" w:cs="Times New Roman"/>
          <w:lang w:val="en-GB"/>
        </w:rPr>
        <w:t>Astrom</w:t>
      </w:r>
      <w:proofErr w:type="spellEnd"/>
      <w:r w:rsidR="000868E4">
        <w:rPr>
          <w:rFonts w:ascii="Times New Roman" w:hAnsi="Times New Roman" w:cs="Times New Roman"/>
          <w:lang w:val="en-GB"/>
        </w:rPr>
        <w:t xml:space="preserve"> E. A prospe</w:t>
      </w:r>
      <w:r w:rsidRPr="003C427C">
        <w:rPr>
          <w:rFonts w:ascii="Times New Roman" w:hAnsi="Times New Roman" w:cs="Times New Roman"/>
          <w:lang w:val="en-GB"/>
        </w:rPr>
        <w:t>ctive cohort study investigating gross motor function, pain, and health-related quality of life</w:t>
      </w:r>
      <w:r w:rsidR="003C427C" w:rsidRPr="003C427C">
        <w:rPr>
          <w:rFonts w:ascii="Times New Roman" w:hAnsi="Times New Roman" w:cs="Times New Roman"/>
          <w:lang w:val="en-GB"/>
        </w:rPr>
        <w:t xml:space="preserve"> </w:t>
      </w:r>
      <w:r w:rsidRPr="003C427C">
        <w:rPr>
          <w:rFonts w:ascii="Times New Roman" w:hAnsi="Times New Roman" w:cs="Times New Roman"/>
          <w:lang w:val="en-GB"/>
        </w:rPr>
        <w:t xml:space="preserve">17 years after selective dorsal </w:t>
      </w:r>
      <w:proofErr w:type="spellStart"/>
      <w:r w:rsidRPr="003C427C">
        <w:rPr>
          <w:rFonts w:ascii="Times New Roman" w:hAnsi="Times New Roman" w:cs="Times New Roman"/>
          <w:lang w:val="en-GB"/>
        </w:rPr>
        <w:t>rhizotomy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in cerebral palsy. Dev </w:t>
      </w:r>
      <w:r w:rsidR="003C427C" w:rsidRPr="003C427C">
        <w:rPr>
          <w:rFonts w:ascii="Times New Roman" w:hAnsi="Times New Roman" w:cs="Times New Roman"/>
          <w:lang w:val="en-GB"/>
        </w:rPr>
        <w:t>Med Child</w:t>
      </w:r>
      <w:r w:rsidRPr="003C427C">
        <w:rPr>
          <w:rFonts w:ascii="Times New Roman" w:hAnsi="Times New Roman" w:cs="Times New Roman"/>
          <w:lang w:val="en-GB"/>
        </w:rPr>
        <w:t xml:space="preserve"> Neurol. 2015; 57(5): 484-90</w:t>
      </w:r>
    </w:p>
    <w:p w:rsidR="00074068" w:rsidRPr="003C427C" w:rsidRDefault="00074068">
      <w:pPr>
        <w:rPr>
          <w:rFonts w:ascii="Times New Roman" w:hAnsi="Times New Roman" w:cs="Times New Roman"/>
          <w:lang w:val="en-GB"/>
        </w:rPr>
      </w:pPr>
      <w:proofErr w:type="spellStart"/>
      <w:r w:rsidRPr="003C427C">
        <w:rPr>
          <w:rFonts w:ascii="Times New Roman" w:hAnsi="Times New Roman" w:cs="Times New Roman"/>
          <w:lang w:val="en-GB"/>
        </w:rPr>
        <w:t>Palisano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3C427C">
        <w:rPr>
          <w:rFonts w:ascii="Times New Roman" w:hAnsi="Times New Roman" w:cs="Times New Roman"/>
          <w:lang w:val="en-GB"/>
        </w:rPr>
        <w:t>Rosanbaum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P, Walter S, Russell D, Wood E, </w:t>
      </w:r>
      <w:proofErr w:type="spellStart"/>
      <w:r w:rsidRPr="003C427C">
        <w:rPr>
          <w:rFonts w:ascii="Times New Roman" w:hAnsi="Times New Roman" w:cs="Times New Roman"/>
          <w:lang w:val="en-GB"/>
        </w:rPr>
        <w:t>Galuppi</w:t>
      </w:r>
      <w:proofErr w:type="spellEnd"/>
      <w:r w:rsidRPr="003C427C">
        <w:rPr>
          <w:rFonts w:ascii="Times New Roman" w:hAnsi="Times New Roman" w:cs="Times New Roman"/>
          <w:lang w:val="en-GB"/>
        </w:rPr>
        <w:t xml:space="preserve"> B. Development and reliability</w:t>
      </w:r>
      <w:r w:rsidR="000868E4">
        <w:rPr>
          <w:rFonts w:ascii="Times New Roman" w:hAnsi="Times New Roman" w:cs="Times New Roman"/>
          <w:lang w:val="en-GB"/>
        </w:rPr>
        <w:t xml:space="preserve"> </w:t>
      </w:r>
      <w:bookmarkStart w:id="1" w:name="_GoBack"/>
      <w:bookmarkEnd w:id="1"/>
      <w:r w:rsidR="003C427C" w:rsidRPr="003C427C">
        <w:rPr>
          <w:rFonts w:ascii="Times New Roman" w:hAnsi="Times New Roman" w:cs="Times New Roman"/>
          <w:lang w:val="en-GB"/>
        </w:rPr>
        <w:t>of a system to classify gross motor function in children with cerebral palsy: a retrospective cohort registry study. Dev Med Child Neurol. 1997; 39(4):214-23.</w:t>
      </w:r>
    </w:p>
    <w:sectPr w:rsidR="00074068" w:rsidRPr="003C427C" w:rsidSect="00EB15A2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E80" w:rsidRDefault="00E24E80" w:rsidP="00317FAB">
      <w:pPr>
        <w:spacing w:after="0" w:line="240" w:lineRule="auto"/>
      </w:pPr>
      <w:r>
        <w:separator/>
      </w:r>
    </w:p>
  </w:endnote>
  <w:endnote w:type="continuationSeparator" w:id="0">
    <w:p w:rsidR="00E24E80" w:rsidRDefault="00E24E80" w:rsidP="00317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E80" w:rsidRDefault="00E24E80" w:rsidP="00317FAB">
      <w:pPr>
        <w:spacing w:after="0" w:line="240" w:lineRule="auto"/>
      </w:pPr>
      <w:r>
        <w:separator/>
      </w:r>
    </w:p>
  </w:footnote>
  <w:footnote w:type="continuationSeparator" w:id="0">
    <w:p w:rsidR="00E24E80" w:rsidRDefault="00E24E80" w:rsidP="00317F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7FAB" w:rsidRPr="006127AC" w:rsidRDefault="00317FAB" w:rsidP="00317FAB">
    <w:pPr>
      <w:rPr>
        <w:rFonts w:asciiTheme="majorBidi" w:hAnsiTheme="majorBidi" w:cstheme="majorBidi"/>
        <w:b/>
        <w:bCs/>
        <w:iCs/>
        <w:color w:val="000000"/>
        <w:sz w:val="24"/>
        <w:szCs w:val="24"/>
        <w:lang w:val="en-US"/>
      </w:rPr>
    </w:pPr>
    <w:r w:rsidRPr="006127AC">
      <w:rPr>
        <w:rFonts w:asciiTheme="majorBidi" w:hAnsiTheme="majorBidi" w:cstheme="majorBidi"/>
        <w:b/>
        <w:bCs/>
        <w:iCs/>
        <w:color w:val="000000"/>
        <w:sz w:val="24"/>
        <w:szCs w:val="24"/>
        <w:lang w:val="en-US"/>
      </w:rPr>
      <w:t>Additional file</w:t>
    </w:r>
    <w:r>
      <w:rPr>
        <w:rFonts w:asciiTheme="majorBidi" w:hAnsiTheme="majorBidi" w:cstheme="majorBidi"/>
        <w:b/>
        <w:bCs/>
        <w:iCs/>
        <w:color w:val="000000"/>
        <w:sz w:val="24"/>
        <w:szCs w:val="24"/>
        <w:lang w:val="en-US"/>
      </w:rPr>
      <w:t xml:space="preserve"> 1</w:t>
    </w:r>
  </w:p>
  <w:p w:rsidR="00317FAB" w:rsidRDefault="00317FA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FAB"/>
    <w:rsid w:val="0001186E"/>
    <w:rsid w:val="00074068"/>
    <w:rsid w:val="000868E4"/>
    <w:rsid w:val="000D347B"/>
    <w:rsid w:val="001117BC"/>
    <w:rsid w:val="00153E35"/>
    <w:rsid w:val="00181553"/>
    <w:rsid w:val="00190091"/>
    <w:rsid w:val="001A6B52"/>
    <w:rsid w:val="002045C4"/>
    <w:rsid w:val="002437B3"/>
    <w:rsid w:val="002B43D0"/>
    <w:rsid w:val="002C1066"/>
    <w:rsid w:val="00317FAB"/>
    <w:rsid w:val="0033312D"/>
    <w:rsid w:val="0038252E"/>
    <w:rsid w:val="003C427C"/>
    <w:rsid w:val="003D58D1"/>
    <w:rsid w:val="00431A56"/>
    <w:rsid w:val="00493DFD"/>
    <w:rsid w:val="00494276"/>
    <w:rsid w:val="0056186E"/>
    <w:rsid w:val="00576844"/>
    <w:rsid w:val="00606C04"/>
    <w:rsid w:val="006809DB"/>
    <w:rsid w:val="006C1174"/>
    <w:rsid w:val="006C50F8"/>
    <w:rsid w:val="006D47AE"/>
    <w:rsid w:val="006D4969"/>
    <w:rsid w:val="006F4985"/>
    <w:rsid w:val="00714293"/>
    <w:rsid w:val="0079453F"/>
    <w:rsid w:val="007A765B"/>
    <w:rsid w:val="007E4254"/>
    <w:rsid w:val="00822E6F"/>
    <w:rsid w:val="0085339E"/>
    <w:rsid w:val="0086318D"/>
    <w:rsid w:val="008736EA"/>
    <w:rsid w:val="008812CA"/>
    <w:rsid w:val="008A572A"/>
    <w:rsid w:val="008C0EAC"/>
    <w:rsid w:val="008D0E13"/>
    <w:rsid w:val="008E29C8"/>
    <w:rsid w:val="00910510"/>
    <w:rsid w:val="0097301F"/>
    <w:rsid w:val="009B4450"/>
    <w:rsid w:val="00A01359"/>
    <w:rsid w:val="00A40768"/>
    <w:rsid w:val="00AC1F93"/>
    <w:rsid w:val="00AE735C"/>
    <w:rsid w:val="00AF5830"/>
    <w:rsid w:val="00B24E56"/>
    <w:rsid w:val="00B77B48"/>
    <w:rsid w:val="00C919B1"/>
    <w:rsid w:val="00CA0449"/>
    <w:rsid w:val="00CA3CC2"/>
    <w:rsid w:val="00CB1CFB"/>
    <w:rsid w:val="00DB1537"/>
    <w:rsid w:val="00E24E80"/>
    <w:rsid w:val="00E26D0F"/>
    <w:rsid w:val="00E42F45"/>
    <w:rsid w:val="00EB15A2"/>
    <w:rsid w:val="00EE7C0B"/>
    <w:rsid w:val="00F02A05"/>
    <w:rsid w:val="00F10225"/>
    <w:rsid w:val="00F21593"/>
    <w:rsid w:val="00FD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CD202D-7E64-5741-97F7-378107C8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FA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317FAB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huvud">
    <w:name w:val="header"/>
    <w:basedOn w:val="Normal"/>
    <w:link w:val="SidhuvudChar"/>
    <w:uiPriority w:val="99"/>
    <w:unhideWhenUsed/>
    <w:rsid w:val="00317F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17FAB"/>
    <w:rPr>
      <w:rFonts w:eastAsiaTheme="minorHAnsi"/>
      <w:sz w:val="22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317F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17FAB"/>
    <w:rPr>
      <w:rFonts w:eastAsiaTheme="minorHAnsi"/>
      <w:sz w:val="22"/>
      <w:szCs w:val="22"/>
      <w:lang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7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74068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3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-Anders Josenby</dc:creator>
  <cp:keywords/>
  <dc:description/>
  <cp:lastModifiedBy>Lundkvist Josenby Annika</cp:lastModifiedBy>
  <cp:revision>3</cp:revision>
  <cp:lastPrinted>2020-11-18T08:16:00Z</cp:lastPrinted>
  <dcterms:created xsi:type="dcterms:W3CDTF">2020-11-18T09:17:00Z</dcterms:created>
  <dcterms:modified xsi:type="dcterms:W3CDTF">2020-11-18T09:34:00Z</dcterms:modified>
</cp:coreProperties>
</file>